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16625" w14:textId="77777777" w:rsidR="00EE38A8" w:rsidRDefault="00EE38A8" w:rsidP="00EE38A8">
      <w:pPr>
        <w:rPr>
          <w:color w:val="000000" w:themeColor="text1"/>
          <w:sz w:val="24"/>
          <w:szCs w:val="24"/>
        </w:rPr>
      </w:pPr>
      <w:r w:rsidRPr="00F86186">
        <w:rPr>
          <w:noProof/>
          <w:color w:val="000000" w:themeColor="text1"/>
          <w:sz w:val="24"/>
          <w:szCs w:val="24"/>
        </w:rPr>
        <w:drawing>
          <wp:inline distT="0" distB="0" distL="0" distR="0" wp14:anchorId="3880CD73" wp14:editId="40568D7E">
            <wp:extent cx="5943600" cy="2005330"/>
            <wp:effectExtent l="0" t="0" r="0" b="1270"/>
            <wp:docPr id="8" name="Picture 8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8480C" w14:textId="77777777" w:rsidR="00EE38A8" w:rsidRDefault="00EE38A8" w:rsidP="00EE38A8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252525"/>
          <w:sz w:val="18"/>
          <w:szCs w:val="18"/>
          <w:shd w:val="clear" w:color="auto" w:fill="FFFFFF"/>
        </w:rPr>
      </w:pPr>
      <w:bookmarkStart w:id="0" w:name="_Toc62489077"/>
      <w:r w:rsidRPr="002B195B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10</w:t>
      </w:r>
      <w:r w:rsidRPr="002B195B">
        <w:rPr>
          <w:rStyle w:val="Heading2Char"/>
          <w:highlight w:val="white"/>
        </w:rPr>
        <w:t xml:space="preserve">. </w:t>
      </w:r>
      <w:r>
        <w:rPr>
          <w:rStyle w:val="Heading2Char"/>
          <w:highlight w:val="white"/>
        </w:rPr>
        <w:t>Additional regions associated with tri-synaptic circuit function.</w:t>
      </w:r>
      <w:bookmarkEnd w:id="0"/>
      <w:r>
        <w:t xml:space="preserve"> The subiculum and Entorhinal cortex were both highly impacted in the APOE4 rat model. Statistically analyses were performed with ANOVA. </w:t>
      </w:r>
    </w:p>
    <w:p w14:paraId="315CCE88" w14:textId="77777777" w:rsidR="00711AFC" w:rsidRDefault="00711AFC"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A8"/>
    <w:rsid w:val="001336A4"/>
    <w:rsid w:val="005D538E"/>
    <w:rsid w:val="00711AFC"/>
    <w:rsid w:val="00EE38A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B8549"/>
  <w15:chartTrackingRefBased/>
  <w15:docId w15:val="{2A654794-D925-480B-8D07-F0F1C1F2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8A8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38A8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30:00Z</dcterms:created>
  <dcterms:modified xsi:type="dcterms:W3CDTF">2021-08-21T01:30:00Z</dcterms:modified>
</cp:coreProperties>
</file>